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9143F" w14:textId="549ED7A7" w:rsidR="00233986" w:rsidRPr="00C9096E" w:rsidRDefault="005D1606" w:rsidP="00D31C94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31C94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233986" w:rsidRPr="00C9096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31C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3986" w:rsidRPr="00C9096E">
        <w:rPr>
          <w:rFonts w:ascii="Times New Roman" w:hAnsi="Times New Roman" w:cs="Times New Roman"/>
          <w:b/>
          <w:bCs/>
          <w:sz w:val="24"/>
          <w:szCs w:val="24"/>
        </w:rPr>
        <w:t xml:space="preserve"> Definition and number of probes for different types</w:t>
      </w:r>
      <w:r w:rsidR="00D31C9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5"/>
        <w:gridCol w:w="4973"/>
        <w:gridCol w:w="1348"/>
      </w:tblGrid>
      <w:tr w:rsidR="00233986" w:rsidRPr="00C9096E" w14:paraId="7A5BAA43" w14:textId="77777777" w:rsidTr="008C7A47">
        <w:trPr>
          <w:trHeight w:val="18"/>
        </w:trPr>
        <w:tc>
          <w:tcPr>
            <w:tcW w:w="1975" w:type="dxa"/>
            <w:tcBorders>
              <w:left w:val="nil"/>
              <w:bottom w:val="single" w:sz="4" w:space="0" w:color="auto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A84C2" w14:textId="77777777" w:rsidR="00233986" w:rsidRPr="00C9096E" w:rsidRDefault="00233986" w:rsidP="00D31C9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FFFFFF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b/>
                <w:bCs/>
                <w:color w:val="FFFFFF"/>
                <w:kern w:val="24"/>
                <w:szCs w:val="21"/>
              </w:rPr>
              <w:t>Probes</w:t>
            </w:r>
          </w:p>
        </w:tc>
        <w:tc>
          <w:tcPr>
            <w:tcW w:w="4973" w:type="dxa"/>
            <w:tcBorders>
              <w:bottom w:val="single" w:sz="4" w:space="0" w:color="auto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3F872" w14:textId="77777777" w:rsidR="00233986" w:rsidRPr="00C9096E" w:rsidRDefault="00233986" w:rsidP="00D31C9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FFFFFF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b/>
                <w:bCs/>
                <w:color w:val="FFFFFF"/>
                <w:kern w:val="24"/>
                <w:szCs w:val="21"/>
              </w:rPr>
              <w:t>Definition</w:t>
            </w: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BEEB75" w14:textId="77777777" w:rsidR="00233986" w:rsidRPr="00C9096E" w:rsidRDefault="00233986" w:rsidP="00D31C9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FFFFFF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b/>
                <w:bCs/>
                <w:color w:val="FFFFFF"/>
                <w:kern w:val="24"/>
                <w:szCs w:val="21"/>
              </w:rPr>
              <w:t xml:space="preserve">Number </w:t>
            </w:r>
          </w:p>
        </w:tc>
      </w:tr>
      <w:tr w:rsidR="00233986" w:rsidRPr="00C9096E" w14:paraId="6A1145D2" w14:textId="77777777" w:rsidTr="008C7A47">
        <w:trPr>
          <w:trHeight w:val="584"/>
        </w:trPr>
        <w:tc>
          <w:tcPr>
            <w:tcW w:w="1975" w:type="dxa"/>
            <w:tcBorders>
              <w:left w:val="nil"/>
              <w:bottom w:val="nil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FC67A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Total number of probes</w:t>
            </w:r>
          </w:p>
        </w:tc>
        <w:tc>
          <w:tcPr>
            <w:tcW w:w="4973" w:type="dxa"/>
            <w:tcBorders>
              <w:bottom w:val="nil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DECCA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kern w:val="24"/>
                <w:szCs w:val="21"/>
              </w:rPr>
            </w:pPr>
          </w:p>
        </w:tc>
        <w:tc>
          <w:tcPr>
            <w:tcW w:w="1348" w:type="dxa"/>
            <w:tcBorders>
              <w:bottom w:val="nil"/>
              <w:right w:val="nil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2039B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21</w:t>
            </w:r>
            <w:r>
              <w:rPr>
                <w:rFonts w:ascii="Times New Roman" w:eastAsia="DengXian" w:hAnsi="Times New Roman" w:cs="Times New Roman"/>
                <w:kern w:val="24"/>
                <w:szCs w:val="21"/>
              </w:rPr>
              <w:t>,</w:t>
            </w: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809</w:t>
            </w:r>
          </w:p>
        </w:tc>
      </w:tr>
      <w:tr w:rsidR="00233986" w:rsidRPr="00C9096E" w14:paraId="636CA249" w14:textId="77777777" w:rsidTr="008C7A47">
        <w:trPr>
          <w:trHeight w:val="584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07483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mRNA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729CA9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Overlap with exons of protein-coding genes on the same strand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0B56B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14</w:t>
            </w:r>
            <w:r>
              <w:rPr>
                <w:rFonts w:ascii="Times New Roman" w:eastAsia="DengXian" w:hAnsi="Times New Roman" w:cs="Times New Roman"/>
                <w:kern w:val="24"/>
                <w:szCs w:val="21"/>
              </w:rPr>
              <w:t>,</w:t>
            </w: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085</w:t>
            </w:r>
          </w:p>
        </w:tc>
      </w:tr>
      <w:tr w:rsidR="00233986" w:rsidRPr="00C9096E" w14:paraId="65B43445" w14:textId="77777777" w:rsidTr="008C7A47">
        <w:trPr>
          <w:trHeight w:val="202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AB13F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lncRNA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8E98DA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kern w:val="24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AAA4D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kern w:val="24"/>
                <w:szCs w:val="21"/>
              </w:rPr>
              <w:t>,</w:t>
            </w:r>
            <w:r w:rsidRPr="00C9096E">
              <w:rPr>
                <w:rFonts w:ascii="Times New Roman" w:eastAsia="DengXian" w:hAnsi="Times New Roman" w:cs="Times New Roman"/>
                <w:kern w:val="24"/>
                <w:szCs w:val="21"/>
              </w:rPr>
              <w:t>724</w:t>
            </w:r>
          </w:p>
        </w:tc>
      </w:tr>
      <w:tr w:rsidR="00233986" w:rsidRPr="00C9096E" w14:paraId="44E03BBA" w14:textId="77777777" w:rsidTr="008C7A47">
        <w:trPr>
          <w:trHeight w:val="156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63546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Theme="minorHAnsi" w:hAnsi="Times New Roman" w:cs="Times New Roman"/>
                <w:kern w:val="0"/>
                <w:szCs w:val="21"/>
              </w:rPr>
              <w:t>Genic lncRNA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6A216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Theme="minorHAnsi" w:hAnsi="Times New Roman" w:cs="Times New Roman"/>
                <w:kern w:val="0"/>
                <w:szCs w:val="21"/>
              </w:rPr>
              <w:t>Overlapping protein-coding genes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4EFCB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,</w:t>
            </w:r>
            <w:r w:rsidRPr="00C9096E">
              <w:rPr>
                <w:rFonts w:ascii="Times New Roman" w:eastAsiaTheme="minorHAnsi" w:hAnsi="Times New Roman" w:cs="Times New Roman"/>
                <w:kern w:val="0"/>
                <w:szCs w:val="21"/>
              </w:rPr>
              <w:t>452</w:t>
            </w:r>
          </w:p>
        </w:tc>
      </w:tr>
      <w:tr w:rsidR="00233986" w:rsidRPr="00C9096E" w14:paraId="17974B38" w14:textId="77777777" w:rsidTr="008C7A47">
        <w:trPr>
          <w:trHeight w:val="584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02782" w14:textId="52C7F596" w:rsidR="00233986" w:rsidRPr="00C9096E" w:rsidRDefault="00233986" w:rsidP="00852FCD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Theme="minorHAnsi" w:hAnsi="Times New Roman" w:cs="Times New Roman"/>
                <w:kern w:val="24"/>
                <w:szCs w:val="21"/>
              </w:rPr>
              <w:t>Intronic lncRNA (l</w:t>
            </w:r>
            <w:r w:rsidR="00852FCD">
              <w:rPr>
                <w:rFonts w:ascii="Times New Roman" w:eastAsiaTheme="minorHAnsi" w:hAnsi="Times New Roman" w:cs="Times New Roman"/>
                <w:kern w:val="24"/>
                <w:szCs w:val="21"/>
              </w:rPr>
              <w:t>i</w:t>
            </w:r>
            <w:r w:rsidRPr="00C9096E">
              <w:rPr>
                <w:rFonts w:ascii="Times New Roman" w:eastAsiaTheme="minorHAnsi" w:hAnsi="Times New Roman" w:cs="Times New Roman"/>
                <w:kern w:val="24"/>
                <w:szCs w:val="21"/>
              </w:rPr>
              <w:t>ncRNA)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8975F" w14:textId="77777777" w:rsidR="00233986" w:rsidRPr="00C9096E" w:rsidRDefault="00233986" w:rsidP="00852FCD">
            <w:pPr>
              <w:widowControl/>
              <w:contextualSpacing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Theme="minorHAnsi" w:hAnsi="Times New Roman" w:cs="Times New Roman"/>
                <w:kern w:val="24"/>
                <w:szCs w:val="21"/>
              </w:rPr>
              <w:t>Within introns of protein-coding genes on the same strand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3D5A1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C9096E">
              <w:rPr>
                <w:rFonts w:ascii="Times New Roman" w:eastAsiaTheme="minorHAnsi" w:hAnsi="Times New Roman" w:cs="Times New Roman"/>
                <w:kern w:val="24"/>
                <w:szCs w:val="21"/>
              </w:rPr>
              <w:t>958</w:t>
            </w:r>
          </w:p>
        </w:tc>
      </w:tr>
      <w:tr w:rsidR="00233986" w:rsidRPr="00C9096E" w14:paraId="2C0FC9F2" w14:textId="77777777" w:rsidTr="008C7A47">
        <w:trPr>
          <w:trHeight w:val="584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D72FF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Antisense lncRNA (</w:t>
            </w:r>
            <w:proofErr w:type="spellStart"/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lncNAT</w:t>
            </w:r>
            <w:proofErr w:type="spellEnd"/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15756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Overlap with protein-coding genes on the opposite strand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048A5" w14:textId="429523A8" w:rsidR="00233986" w:rsidRPr="00C9096E" w:rsidRDefault="00233986" w:rsidP="00852F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C909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,</w:t>
            </w:r>
            <w:r w:rsidRPr="00C909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524 (30 overlap with l</w:t>
            </w:r>
            <w:r w:rsidR="00852FC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i</w:t>
            </w:r>
            <w:r w:rsidRPr="00C909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ncRNA)</w:t>
            </w:r>
          </w:p>
        </w:tc>
      </w:tr>
      <w:tr w:rsidR="00233986" w:rsidRPr="00C9096E" w14:paraId="6FD2C621" w14:textId="77777777" w:rsidTr="008C7A47">
        <w:trPr>
          <w:trHeight w:val="584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4472C4" w:themeFill="accent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300E2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Intergenic lncRNA</w:t>
            </w:r>
          </w:p>
          <w:p w14:paraId="7805D23D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(lincRNA)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4472C4" w:themeFill="accent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F5CFB" w14:textId="77777777" w:rsidR="00233986" w:rsidRPr="00C9096E" w:rsidRDefault="00233986" w:rsidP="00852FC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Not overlapping with protein-coding genes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4472C4" w:themeFill="accent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ED588" w14:textId="77777777" w:rsidR="00233986" w:rsidRPr="00C9096E" w:rsidRDefault="00233986" w:rsidP="00852FC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C9096E">
              <w:rPr>
                <w:rFonts w:ascii="Times New Roman" w:hAnsi="Times New Roman" w:cs="Times New Roman"/>
                <w:kern w:val="0"/>
                <w:szCs w:val="21"/>
              </w:rPr>
              <w:t>272</w:t>
            </w:r>
          </w:p>
        </w:tc>
      </w:tr>
      <w:tr w:rsidR="00233986" w:rsidRPr="00C9096E" w14:paraId="259888B3" w14:textId="77777777" w:rsidTr="008C7A47">
        <w:trPr>
          <w:trHeight w:val="584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7C66B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Isolated 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3B609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&gt;50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kb of protein-coding genes ignoring strand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B55D4" w14:textId="77777777" w:rsidR="00233986" w:rsidRPr="00C9096E" w:rsidRDefault="00233986" w:rsidP="00852FC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C9096E">
              <w:rPr>
                <w:rFonts w:ascii="Times New Roman" w:hAnsi="Times New Roman" w:cs="Times New Roman"/>
                <w:kern w:val="0"/>
                <w:szCs w:val="21"/>
              </w:rPr>
              <w:t>120</w:t>
            </w:r>
          </w:p>
        </w:tc>
      </w:tr>
      <w:tr w:rsidR="00233986" w:rsidRPr="00C9096E" w14:paraId="2C49132F" w14:textId="77777777" w:rsidTr="008C7A47">
        <w:trPr>
          <w:trHeight w:val="584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0F6F8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Same strand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F6DEB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&gt;1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kb and &lt;=50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kb of protein-coding genes and transcribed from the same strand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8CACD" w14:textId="77777777" w:rsidR="00233986" w:rsidRPr="00C9096E" w:rsidRDefault="00233986" w:rsidP="00852FC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C9096E">
              <w:rPr>
                <w:rFonts w:ascii="Times New Roman" w:hAnsi="Times New Roman" w:cs="Times New Roman"/>
                <w:kern w:val="0"/>
                <w:szCs w:val="21"/>
              </w:rPr>
              <w:t>688</w:t>
            </w:r>
          </w:p>
        </w:tc>
      </w:tr>
      <w:tr w:rsidR="00233986" w:rsidRPr="00C9096E" w14:paraId="7F0A9008" w14:textId="77777777" w:rsidTr="008C7A47">
        <w:trPr>
          <w:trHeight w:val="584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1BD75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Opposite strand 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DDAA4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&gt;1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kb and &lt;=50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kb of protein-coding genes and transcribed from the opposite strand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994B4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,</w:t>
            </w:r>
            <w:r w:rsidRPr="00C9096E">
              <w:rPr>
                <w:rFonts w:ascii="Times New Roman" w:eastAsia="SimSun" w:hAnsi="Times New Roman" w:cs="Times New Roman"/>
                <w:kern w:val="0"/>
                <w:szCs w:val="21"/>
              </w:rPr>
              <w:t>523</w:t>
            </w:r>
          </w:p>
        </w:tc>
      </w:tr>
      <w:tr w:rsidR="00233986" w:rsidRPr="00C9096E" w14:paraId="07EE933A" w14:textId="77777777" w:rsidTr="008C7A47">
        <w:trPr>
          <w:trHeight w:val="584"/>
        </w:trPr>
        <w:tc>
          <w:tcPr>
            <w:tcW w:w="1975" w:type="dxa"/>
            <w:tcBorders>
              <w:top w:val="nil"/>
              <w:left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49085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UTR-Related lincRNA</w:t>
            </w:r>
          </w:p>
        </w:tc>
        <w:tc>
          <w:tcPr>
            <w:tcW w:w="4973" w:type="dxa"/>
            <w:tcBorders>
              <w:top w:val="nil"/>
              <w:bottom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923D9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Within 1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kb of protein-coding genes on the same strand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0F407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SimSun" w:hAnsi="Times New Roman" w:cs="Times New Roman"/>
                <w:kern w:val="0"/>
                <w:szCs w:val="21"/>
              </w:rPr>
              <w:t>501</w:t>
            </w:r>
          </w:p>
        </w:tc>
      </w:tr>
      <w:tr w:rsidR="00233986" w:rsidRPr="00C9096E" w14:paraId="4F23FC3F" w14:textId="77777777" w:rsidTr="008C7A47">
        <w:trPr>
          <w:trHeight w:val="584"/>
        </w:trPr>
        <w:tc>
          <w:tcPr>
            <w:tcW w:w="1975" w:type="dxa"/>
            <w:tcBorders>
              <w:top w:val="nil"/>
              <w:lef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92D403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UTR-Related antisense lincRNA</w:t>
            </w:r>
          </w:p>
        </w:tc>
        <w:tc>
          <w:tcPr>
            <w:tcW w:w="4973" w:type="dxa"/>
            <w:tcBorders>
              <w:top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DC5CEB" w14:textId="77777777" w:rsidR="00233986" w:rsidRPr="00C9096E" w:rsidRDefault="00233986" w:rsidP="00852FC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</w:pP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Within 1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C9096E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kb of protein-coding genes on the opposite strand</w:t>
            </w:r>
          </w:p>
        </w:tc>
        <w:tc>
          <w:tcPr>
            <w:tcW w:w="1348" w:type="dxa"/>
            <w:tcBorders>
              <w:top w:val="nil"/>
              <w:right w:val="nil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E57772" w14:textId="77777777" w:rsidR="00233986" w:rsidRPr="00C9096E" w:rsidRDefault="00233986" w:rsidP="00D31C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096E">
              <w:rPr>
                <w:rFonts w:ascii="Times New Roman" w:eastAsia="SimSun" w:hAnsi="Times New Roman" w:cs="Times New Roman"/>
                <w:kern w:val="0"/>
                <w:szCs w:val="21"/>
              </w:rPr>
              <w:t>440</w:t>
            </w:r>
          </w:p>
        </w:tc>
      </w:tr>
    </w:tbl>
    <w:p w14:paraId="77BFD631" w14:textId="77777777" w:rsidR="00233986" w:rsidRDefault="00233986" w:rsidP="00D31C94">
      <w:pPr>
        <w:spacing w:line="480" w:lineRule="auto"/>
      </w:pPr>
    </w:p>
    <w:sectPr w:rsidR="00233986" w:rsidSect="00EF6C39">
      <w:pgSz w:w="12240" w:h="15840"/>
      <w:pgMar w:top="1417" w:right="1417" w:bottom="1417" w:left="1417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C06FC" w14:textId="77777777" w:rsidR="00EA0B75" w:rsidRDefault="00EA0B75" w:rsidP="00242789">
      <w:r>
        <w:separator/>
      </w:r>
    </w:p>
  </w:endnote>
  <w:endnote w:type="continuationSeparator" w:id="0">
    <w:p w14:paraId="60BA52EC" w14:textId="77777777" w:rsidR="00EA0B75" w:rsidRDefault="00EA0B75" w:rsidP="00242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1F43F" w14:textId="77777777" w:rsidR="00EA0B75" w:rsidRDefault="00EA0B75" w:rsidP="00242789">
      <w:r>
        <w:separator/>
      </w:r>
    </w:p>
  </w:footnote>
  <w:footnote w:type="continuationSeparator" w:id="0">
    <w:p w14:paraId="3F17AEF2" w14:textId="77777777" w:rsidR="00EA0B75" w:rsidRDefault="00EA0B75" w:rsidP="00242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C25"/>
    <w:rsid w:val="00233986"/>
    <w:rsid w:val="00242789"/>
    <w:rsid w:val="005D1606"/>
    <w:rsid w:val="005D2ABF"/>
    <w:rsid w:val="00624444"/>
    <w:rsid w:val="006909F9"/>
    <w:rsid w:val="0072205C"/>
    <w:rsid w:val="008134E9"/>
    <w:rsid w:val="00852FCD"/>
    <w:rsid w:val="008C7A47"/>
    <w:rsid w:val="008F42D7"/>
    <w:rsid w:val="009674AF"/>
    <w:rsid w:val="00A13045"/>
    <w:rsid w:val="00CA2C25"/>
    <w:rsid w:val="00D31C94"/>
    <w:rsid w:val="00E64D00"/>
    <w:rsid w:val="00E94C2E"/>
    <w:rsid w:val="00EA0B75"/>
    <w:rsid w:val="00EF6C39"/>
    <w:rsid w:val="00F13F41"/>
    <w:rsid w:val="00F34B98"/>
    <w:rsid w:val="00F8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B0C089"/>
  <w15:chartTrackingRefBased/>
  <w15:docId w15:val="{68D501D4-ACF9-4484-9060-04B1BD26B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C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42789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24278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42789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24278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33986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rsid w:val="00233986"/>
  </w:style>
  <w:style w:type="character" w:styleId="Marquedecommentaire">
    <w:name w:val="annotation reference"/>
    <w:basedOn w:val="Policepardfaut"/>
    <w:uiPriority w:val="99"/>
    <w:semiHidden/>
    <w:unhideWhenUsed/>
    <w:rsid w:val="00233986"/>
    <w:rPr>
      <w:sz w:val="16"/>
      <w:szCs w:val="16"/>
    </w:rPr>
  </w:style>
  <w:style w:type="character" w:styleId="Mention">
    <w:name w:val="Mention"/>
    <w:basedOn w:val="Policepardfaut"/>
    <w:uiPriority w:val="99"/>
    <w:unhideWhenUsed/>
    <w:rsid w:val="0023398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a9df8b-e1b3-46e8-ac6d-7929de54ac0a" xsi:nil="true"/>
    <lcf76f155ced4ddcb4097134ff3c332f xmlns="96664a44-9dac-4057-af2a-8952b5f2f3a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01E5A3A3997BE24EA67E94BFABDDBC13" ma:contentTypeVersion="12" ma:contentTypeDescription="新建文档。" ma:contentTypeScope="" ma:versionID="0d46ec30cda91b0f4704fa745066bb44">
  <xsd:schema xmlns:xsd="http://www.w3.org/2001/XMLSchema" xmlns:xs="http://www.w3.org/2001/XMLSchema" xmlns:p="http://schemas.microsoft.com/office/2006/metadata/properties" xmlns:ns2="96664a44-9dac-4057-af2a-8952b5f2f3a8" xmlns:ns3="88a9df8b-e1b3-46e8-ac6d-7929de54ac0a" targetNamespace="http://schemas.microsoft.com/office/2006/metadata/properties" ma:root="true" ma:fieldsID="12705213e42d7ab98e730cca8f17d758" ns2:_="" ns3:_="">
    <xsd:import namespace="96664a44-9dac-4057-af2a-8952b5f2f3a8"/>
    <xsd:import namespace="88a9df8b-e1b3-46e8-ac6d-7929de54ac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664a44-9dac-4057-af2a-8952b5f2f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图像标记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a9df8b-e1b3-46e8-ac6d-7929de54ac0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3da04187-ae0b-4028-adc2-eeba229dd1de}" ma:internalName="TaxCatchAll" ma:showField="CatchAllData" ma:web="88a9df8b-e1b3-46e8-ac6d-7929de54ac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E43D9D-668C-4EED-B7D3-20AF2CD68AD6}">
  <ds:schemaRefs>
    <ds:schemaRef ds:uri="http://schemas.microsoft.com/office/2006/metadata/properties"/>
    <ds:schemaRef ds:uri="http://schemas.microsoft.com/office/infopath/2007/PartnerControls"/>
    <ds:schemaRef ds:uri="88a9df8b-e1b3-46e8-ac6d-7929de54ac0a"/>
    <ds:schemaRef ds:uri="96664a44-9dac-4057-af2a-8952b5f2f3a8"/>
  </ds:schemaRefs>
</ds:datastoreItem>
</file>

<file path=customXml/itemProps2.xml><?xml version="1.0" encoding="utf-8"?>
<ds:datastoreItem xmlns:ds="http://schemas.openxmlformats.org/officeDocument/2006/customXml" ds:itemID="{EF10C878-9296-4C67-BBAE-F84044CD96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F9E757-0253-43A1-B4B4-35B9CE7297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664a44-9dac-4057-af2a-8952b5f2f3a8"/>
    <ds:schemaRef ds:uri="88a9df8b-e1b3-46e8-ac6d-7929de54ac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39</Characters>
  <Application>Microsoft Office Word</Application>
  <DocSecurity>0</DocSecurity>
  <Lines>6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min Wang</dc:creator>
  <cp:keywords/>
  <dc:description/>
  <cp:lastModifiedBy>Claude Robert</cp:lastModifiedBy>
  <cp:revision>2</cp:revision>
  <dcterms:created xsi:type="dcterms:W3CDTF">2023-09-08T15:30:00Z</dcterms:created>
  <dcterms:modified xsi:type="dcterms:W3CDTF">2023-09-08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E5A3A3997BE24EA67E94BFABDDBC13</vt:lpwstr>
  </property>
  <property fmtid="{D5CDD505-2E9C-101B-9397-08002B2CF9AE}" pid="3" name="MediaServiceImageTags">
    <vt:lpwstr/>
  </property>
</Properties>
</file>